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F08F59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   Performanc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24"/>
        </w:rPr>
        <w:t xml:space="preserve">valuati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 xml:space="preserve">etrics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</w:rPr>
        <w:t xml:space="preserve">ifferen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redicti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>odels</w:t>
      </w:r>
    </w:p>
    <w:p w14:paraId="3B3BEEE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3"/>
        <w:tblpPr w:leftFromText="180" w:rightFromText="180" w:vertAnchor="text" w:horzAnchor="page" w:tblpXSpec="center" w:tblpY="289"/>
        <w:tblOverlap w:val="never"/>
        <w:tblW w:w="1417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9"/>
        <w:gridCol w:w="3061"/>
        <w:gridCol w:w="2084"/>
        <w:gridCol w:w="2145"/>
        <w:gridCol w:w="2168"/>
      </w:tblGrid>
      <w:tr w14:paraId="1D06EC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47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A06B0B">
            <w:pPr>
              <w:ind w:firstLine="562" w:firstLineChars="200"/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</w:rPr>
              <w:t>ndicator</w:t>
            </w:r>
          </w:p>
        </w:tc>
        <w:tc>
          <w:tcPr>
            <w:tcW w:w="3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A70017">
            <w:pPr>
              <w:ind w:left="279" w:leftChars="133" w:firstLine="281" w:firstLineChars="100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  <w:t xml:space="preserve">Cut - off value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Peak Area Integration)</w:t>
            </w:r>
          </w:p>
        </w:tc>
        <w:tc>
          <w:tcPr>
            <w:tcW w:w="20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12CA90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  <w:t>AUC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E7003FC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Sensitivity</w:t>
            </w:r>
          </w:p>
        </w:tc>
        <w:tc>
          <w:tcPr>
            <w:tcW w:w="21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09820FA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pecificity</w:t>
            </w:r>
          </w:p>
        </w:tc>
      </w:tr>
      <w:tr w14:paraId="641421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14177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14:paraId="1159D6BA">
            <w:pPr>
              <w:ind w:firstLine="562" w:firstLineChars="20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Single-indicator Prediction Model</w:t>
            </w:r>
          </w:p>
        </w:tc>
      </w:tr>
      <w:tr w14:paraId="1F36F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W w:w="471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2C36692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atin</w:t>
            </w:r>
          </w:p>
        </w:tc>
        <w:tc>
          <w:tcPr>
            <w:tcW w:w="306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E99F9EC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282431.1</w:t>
            </w:r>
          </w:p>
        </w:tc>
        <w:tc>
          <w:tcPr>
            <w:tcW w:w="208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373AFC2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682</w:t>
            </w:r>
          </w:p>
        </w:tc>
        <w:tc>
          <w:tcPr>
            <w:tcW w:w="214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7B12592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00</w:t>
            </w:r>
          </w:p>
        </w:tc>
        <w:tc>
          <w:tcPr>
            <w:tcW w:w="216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95DEF72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29</w:t>
            </w:r>
          </w:p>
        </w:tc>
      </w:tr>
      <w:tr w14:paraId="17431A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W w:w="4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E19FCC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drosterone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EF73F6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697174.9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81F307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677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4ACD0F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88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60F2D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14</w:t>
            </w:r>
          </w:p>
        </w:tc>
      </w:tr>
      <w:tr w14:paraId="737DC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W w:w="4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562F34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oxycorticosterone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DDDEB7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820704.2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7F220D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686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54DC9B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63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F065EB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57</w:t>
            </w:r>
          </w:p>
        </w:tc>
      </w:tr>
      <w:tr w14:paraId="0FBE5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W w:w="4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FA0AA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lycocholic acid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754F87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665735.6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2D40D9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686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A6E9DE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63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8BADE8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29</w:t>
            </w:r>
          </w:p>
        </w:tc>
      </w:tr>
      <w:tr w14:paraId="63F48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W w:w="4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3CB347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enodeoxycholic acid glycin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onjugate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C2220A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173703.7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D5FBED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704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487F84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38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07790C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429</w:t>
            </w:r>
          </w:p>
        </w:tc>
      </w:tr>
      <w:tr w14:paraId="120988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4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E77E78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leic acid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07BC34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843406.2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36DDDE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725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F7EE8E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88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17CCE2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86</w:t>
            </w:r>
          </w:p>
        </w:tc>
      </w:tr>
      <w:tr w14:paraId="360567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W w:w="4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909203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rticosterone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5782CA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656950.8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DEF092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738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71C618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25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E86A59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00</w:t>
            </w:r>
          </w:p>
        </w:tc>
      </w:tr>
      <w:tr w14:paraId="63AE5E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W w:w="4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CACAD2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poic acid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939DD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2970450.4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755B0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707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450707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88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4C39AD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14</w:t>
            </w:r>
          </w:p>
        </w:tc>
      </w:tr>
      <w:tr w14:paraId="17AF2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W w:w="4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066F47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etrahydrocortisone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9FF96C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45516.4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2CF13D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686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DA2724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13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9E50DC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71</w:t>
            </w:r>
          </w:p>
        </w:tc>
      </w:tr>
      <w:tr w14:paraId="2F17C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W w:w="4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EB9885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boflavin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25881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6126.9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7B5856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673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CD22F4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75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C8019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486</w:t>
            </w:r>
          </w:p>
        </w:tc>
      </w:tr>
      <w:tr w14:paraId="27260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W w:w="4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DBB078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,6-Dihydroxypurine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69C05A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598938.6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C4083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684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71C8E2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88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DD22E9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57</w:t>
            </w:r>
          </w:p>
        </w:tc>
      </w:tr>
      <w:tr w14:paraId="62100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W w:w="4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2D9DA4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ric acid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C68D32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4358472.3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321C3E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05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AD99E7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75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7A8AD5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43</w:t>
            </w:r>
          </w:p>
        </w:tc>
      </w:tr>
      <w:tr w14:paraId="1A6B6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W w:w="4719" w:type="dxa"/>
            <w:tcBorders>
              <w:tl2br w:val="nil"/>
              <w:tr2bl w:val="nil"/>
            </w:tcBorders>
            <w:vAlign w:val="center"/>
          </w:tcPr>
          <w:p w14:paraId="6B0D0089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pionic acid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1D49F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73496.5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vAlign w:val="center"/>
          </w:tcPr>
          <w:p w14:paraId="5E102CDE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73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vAlign w:val="center"/>
          </w:tcPr>
          <w:p w14:paraId="4FB2ED44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38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vAlign w:val="center"/>
          </w:tcPr>
          <w:p w14:paraId="3F12F761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429</w:t>
            </w:r>
          </w:p>
        </w:tc>
      </w:tr>
      <w:tr w14:paraId="2A6ADE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W w:w="4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F5DD56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 age (yr)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EE9181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6.0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5BEC04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637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3E2ED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75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822DFC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486</w:t>
            </w:r>
          </w:p>
        </w:tc>
      </w:tr>
      <w:tr w14:paraId="7F9B7D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W w:w="4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A00791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 age (yr)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BC237A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7.0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DA57D1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613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AADB0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75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13917F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14</w:t>
            </w:r>
          </w:p>
        </w:tc>
      </w:tr>
      <w:tr w14:paraId="138A7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14177" w:type="dxa"/>
            <w:gridSpan w:val="5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B97C5A">
            <w:pPr>
              <w:ind w:firstLine="562" w:firstLineChars="20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Combined-indicator Prediction Model</w:t>
            </w:r>
          </w:p>
        </w:tc>
      </w:tr>
      <w:tr w14:paraId="40BCC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W w:w="4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6A7917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odel 1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9835FA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555CAC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75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79FF6E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13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C75ED3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00</w:t>
            </w:r>
          </w:p>
        </w:tc>
      </w:tr>
      <w:tr w14:paraId="5EBD0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W w:w="4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1AACA9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odel 2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7ED1A3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B4649A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04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EB3BB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75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168FF0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57</w:t>
            </w:r>
          </w:p>
        </w:tc>
      </w:tr>
      <w:tr w14:paraId="52FBE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W w:w="4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EF1C74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ODEL 2+Couple's age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FB5F8B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47017E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73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FC9FFF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75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9F7EB2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71</w:t>
            </w:r>
          </w:p>
        </w:tc>
      </w:tr>
      <w:tr w14:paraId="6A6E7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jc w:val="center"/>
        </w:trPr>
        <w:tc>
          <w:tcPr>
            <w:tcW w:w="471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4C4AD6B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ODEL 2+Female's age</w:t>
            </w:r>
          </w:p>
        </w:tc>
        <w:tc>
          <w:tcPr>
            <w:tcW w:w="30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7958093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208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950ED1F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79</w:t>
            </w:r>
          </w:p>
        </w:tc>
        <w:tc>
          <w:tcPr>
            <w:tcW w:w="214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C85230B">
            <w:pPr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50</w:t>
            </w:r>
          </w:p>
        </w:tc>
        <w:tc>
          <w:tcPr>
            <w:tcW w:w="216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F4D1813">
            <w:pPr>
              <w:ind w:firstLine="480" w:firstLineChars="200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14</w:t>
            </w:r>
          </w:p>
        </w:tc>
      </w:tr>
    </w:tbl>
    <w:p w14:paraId="5F69FC47">
      <w:pPr>
        <w:ind w:firstLine="480" w:firstLineChars="2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Peak Area Integration: Represents the response intensity of the metabolite and indicates the relative content of the metabolite. </w:t>
      </w:r>
    </w:p>
    <w:p w14:paraId="720C634C">
      <w:pPr>
        <w:ind w:firstLine="480" w:firstLineChars="200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UC: A</w:t>
      </w:r>
      <w:r>
        <w:rPr>
          <w:rFonts w:ascii="AdvPSA183" w:hAnsi="AdvPSA183" w:eastAsia="宋体" w:cs="宋体"/>
          <w:color w:val="000000"/>
          <w:kern w:val="0"/>
          <w:sz w:val="24"/>
          <w:szCs w:val="24"/>
        </w:rPr>
        <w:t>rea</w:t>
      </w:r>
      <w:bookmarkStart w:id="0" w:name="_GoBack"/>
      <w:bookmarkEnd w:id="0"/>
      <w:r>
        <w:rPr>
          <w:rFonts w:ascii="AdvPSA183" w:hAnsi="AdvPSA183" w:eastAsia="宋体" w:cs="宋体"/>
          <w:color w:val="000000"/>
          <w:kern w:val="0"/>
          <w:sz w:val="24"/>
          <w:szCs w:val="24"/>
        </w:rPr>
        <w:t xml:space="preserve"> under the curve</w:t>
      </w:r>
      <w:r>
        <w:rPr>
          <w:rFonts w:hint="eastAsia" w:ascii="AdvPSA183" w:hAnsi="AdvPSA183" w:eastAsia="宋体" w:cs="宋体"/>
          <w:color w:val="000000"/>
          <w:kern w:val="0"/>
          <w:sz w:val="24"/>
          <w:szCs w:val="24"/>
          <w:lang w:val="en-US" w:eastAsia="zh-CN"/>
        </w:rPr>
        <w:t>.</w:t>
      </w:r>
    </w:p>
    <w:p w14:paraId="4A07F516">
      <w:pPr>
        <w:ind w:firstLine="480" w:firstLineChars="200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odel 1: Including </w:t>
      </w:r>
      <w:r>
        <w:rPr>
          <w:rFonts w:ascii="AdvPSA183" w:hAnsi="AdvPSA183" w:eastAsia="宋体" w:cs="宋体"/>
          <w:color w:val="000000"/>
          <w:kern w:val="0"/>
          <w:sz w:val="24"/>
          <w:szCs w:val="24"/>
        </w:rPr>
        <w:t>5 metabolites</w:t>
      </w:r>
      <w:r>
        <w:rPr>
          <w:rFonts w:hint="eastAsia" w:ascii="AdvPSA183" w:hAnsi="AdvPSA183" w:eastAsia="宋体" w:cs="宋体"/>
          <w:color w:val="000000"/>
          <w:kern w:val="0"/>
          <w:sz w:val="24"/>
          <w:szCs w:val="24"/>
          <w:lang w:val="en-US" w:eastAsia="zh-CN"/>
        </w:rPr>
        <w:t xml:space="preserve">: </w:t>
      </w:r>
      <w:r>
        <w:rPr>
          <w:rFonts w:ascii="AdvPSA183" w:hAnsi="AdvPSA183" w:eastAsia="宋体" w:cs="宋体"/>
          <w:color w:val="000000"/>
          <w:kern w:val="0"/>
          <w:sz w:val="24"/>
          <w:szCs w:val="24"/>
        </w:rPr>
        <w:t>Androsterone, Glycocholic acid, 2,6-Dihydroxypurine, Deoxycorticosterone,</w:t>
      </w:r>
      <w:r>
        <w:rPr>
          <w:sz w:val="24"/>
          <w:szCs w:val="24"/>
        </w:rPr>
        <w:t xml:space="preserve"> </w:t>
      </w:r>
      <w:r>
        <w:rPr>
          <w:rFonts w:ascii="AdvPSA183" w:hAnsi="AdvPSA183" w:eastAsia="宋体" w:cs="宋体"/>
          <w:color w:val="000000"/>
          <w:kern w:val="0"/>
          <w:sz w:val="24"/>
          <w:szCs w:val="24"/>
        </w:rPr>
        <w:t>Riboflavin</w:t>
      </w:r>
      <w:r>
        <w:rPr>
          <w:rFonts w:hint="eastAsia" w:ascii="AdvPSA183" w:hAnsi="AdvPSA183" w:eastAsia="宋体" w:cs="宋体"/>
          <w:color w:val="000000"/>
          <w:kern w:val="0"/>
          <w:sz w:val="24"/>
          <w:szCs w:val="24"/>
          <w:lang w:val="en-US" w:eastAsia="zh-CN"/>
        </w:rPr>
        <w:t>.</w:t>
      </w:r>
    </w:p>
    <w:p w14:paraId="15DCF792">
      <w:pPr>
        <w:ind w:firstLine="480" w:firstLineChars="200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odel 2: Including </w:t>
      </w:r>
      <w:r>
        <w:rPr>
          <w:rFonts w:ascii="AdvPSA183" w:hAnsi="AdvPSA183" w:eastAsia="宋体" w:cs="宋体"/>
          <w:color w:val="000000"/>
          <w:kern w:val="0"/>
          <w:sz w:val="24"/>
          <w:szCs w:val="24"/>
        </w:rPr>
        <w:t>5 metabolites</w:t>
      </w:r>
      <w:r>
        <w:rPr>
          <w:rFonts w:hint="eastAsia" w:ascii="AdvPSA183" w:hAnsi="AdvPSA183" w:eastAsia="宋体" w:cs="宋体"/>
          <w:color w:val="000000"/>
          <w:kern w:val="0"/>
          <w:sz w:val="24"/>
          <w:szCs w:val="24"/>
          <w:lang w:val="en-US" w:eastAsia="zh-CN"/>
        </w:rPr>
        <w:t xml:space="preserve">: </w:t>
      </w:r>
      <w:r>
        <w:rPr>
          <w:rFonts w:ascii="AdvPSA183" w:hAnsi="AdvPSA183" w:eastAsia="宋体" w:cs="宋体"/>
          <w:color w:val="000000"/>
          <w:kern w:val="0"/>
          <w:sz w:val="24"/>
          <w:szCs w:val="24"/>
        </w:rPr>
        <w:t>Androsterone, Propionic acid, Glycocholic acid, 2,6-Dihydroxypurine, Deoxycorticosterone</w:t>
      </w:r>
      <w:r>
        <w:rPr>
          <w:rFonts w:hint="eastAsia" w:ascii="AdvPSA183" w:hAnsi="AdvPSA183" w:eastAsia="宋体" w:cs="宋体"/>
          <w:color w:val="000000"/>
          <w:kern w:val="0"/>
          <w:sz w:val="24"/>
          <w:szCs w:val="24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SA183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8C3794"/>
    <w:rsid w:val="048D195A"/>
    <w:rsid w:val="0BED0F30"/>
    <w:rsid w:val="0EE94870"/>
    <w:rsid w:val="142E0338"/>
    <w:rsid w:val="15105A62"/>
    <w:rsid w:val="215727DE"/>
    <w:rsid w:val="23623B5A"/>
    <w:rsid w:val="253711C2"/>
    <w:rsid w:val="260211C0"/>
    <w:rsid w:val="283F26BC"/>
    <w:rsid w:val="28ED2118"/>
    <w:rsid w:val="2B2F2534"/>
    <w:rsid w:val="2C8C3794"/>
    <w:rsid w:val="2D7E2124"/>
    <w:rsid w:val="2D92328E"/>
    <w:rsid w:val="2F032252"/>
    <w:rsid w:val="2FAC6889"/>
    <w:rsid w:val="399F120C"/>
    <w:rsid w:val="48B56357"/>
    <w:rsid w:val="4D003B9C"/>
    <w:rsid w:val="4F0040A4"/>
    <w:rsid w:val="52524C16"/>
    <w:rsid w:val="583A23D4"/>
    <w:rsid w:val="63304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5</Words>
  <Characters>1229</Characters>
  <Lines>0</Lines>
  <Paragraphs>0</Paragraphs>
  <TotalTime>0</TotalTime>
  <ScaleCrop>false</ScaleCrop>
  <LinksUpToDate>false</LinksUpToDate>
  <CharactersWithSpaces>131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8T02:54:00Z</dcterms:created>
  <dc:creator>张文</dc:creator>
  <cp:lastModifiedBy>张文</cp:lastModifiedBy>
  <dcterms:modified xsi:type="dcterms:W3CDTF">2025-06-28T08:09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D701FF15CC24D619534AEAC50CEE4A2_11</vt:lpwstr>
  </property>
  <property fmtid="{D5CDD505-2E9C-101B-9397-08002B2CF9AE}" pid="4" name="KSOTemplateDocerSaveRecord">
    <vt:lpwstr>eyJoZGlkIjoiNThjYzg2ZDc2MjkxNzE1OWZjZjY1ODYzM2VkM2Y0MWUiLCJ1c2VySWQiOiIzNDg1ODcyOTAifQ==</vt:lpwstr>
  </property>
</Properties>
</file>